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9F1F9" w14:textId="35EA9020" w:rsidR="0052662A" w:rsidRPr="00F223EA" w:rsidRDefault="0052662A" w:rsidP="0052662A">
      <w:pPr>
        <w:tabs>
          <w:tab w:val="left" w:pos="0"/>
        </w:tabs>
        <w:spacing w:beforeLines="100" w:before="240" w:afterLines="100" w:after="24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ja-JP"/>
          <w14:ligatures w14:val="none"/>
        </w:rPr>
      </w:pPr>
      <w:bookmarkStart w:id="0" w:name="_Toc154852613"/>
      <w:r w:rsidRPr="00F223E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ja-JP"/>
          <w14:ligatures w14:val="none"/>
        </w:rPr>
        <w:t>Supplementary Material</w:t>
      </w:r>
    </w:p>
    <w:p w14:paraId="7090CDC6" w14:textId="69341A26" w:rsidR="0052662A" w:rsidRPr="0052662A" w:rsidRDefault="0052662A" w:rsidP="00F223EA">
      <w:pPr>
        <w:tabs>
          <w:tab w:val="left" w:pos="0"/>
        </w:tabs>
        <w:spacing w:beforeLines="100" w:before="240" w:afterLines="100" w:after="24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ja-JP"/>
          <w14:ligatures w14:val="none"/>
        </w:rPr>
      </w:pPr>
      <w:proofErr w:type="spellStart"/>
      <w:r w:rsidRPr="0052662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ja-JP"/>
          <w14:ligatures w14:val="none"/>
        </w:rPr>
        <w:t>Tabla</w:t>
      </w:r>
      <w:proofErr w:type="spellEnd"/>
      <w:r w:rsidRPr="00F223E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ja-JP"/>
          <w14:ligatures w14:val="none"/>
        </w:rPr>
        <w:t xml:space="preserve"> A</w:t>
      </w:r>
      <w:r w:rsidRPr="0052662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ja-JP"/>
          <w14:ligatures w14:val="none"/>
        </w:rPr>
        <w:t xml:space="preserve">: </w:t>
      </w:r>
      <w:bookmarkEnd w:id="0"/>
      <w:r w:rsidR="00F223EA" w:rsidRPr="00F223E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ja-JP"/>
          <w14:ligatures w14:val="none"/>
        </w:rPr>
        <w:t>Fatty Acid Profile of Lucuma Seed Oil</w:t>
      </w:r>
    </w:p>
    <w:tbl>
      <w:tblPr>
        <w:tblW w:w="7185" w:type="dxa"/>
        <w:tblInd w:w="9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710"/>
        <w:gridCol w:w="2040"/>
      </w:tblGrid>
      <w:tr w:rsidR="00F223EA" w:rsidRPr="00F223EA" w14:paraId="759A864C" w14:textId="77777777" w:rsidTr="0014716F">
        <w:trPr>
          <w:trHeight w:val="195"/>
        </w:trPr>
        <w:tc>
          <w:tcPr>
            <w:tcW w:w="34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3135F" w14:textId="1FC1A07A" w:rsidR="0052662A" w:rsidRPr="0052662A" w:rsidRDefault="00F223EA" w:rsidP="0052662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proofErr w:type="spellStart"/>
            <w:r w:rsidRPr="00F22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  <w14:ligatures w14:val="none"/>
              </w:rPr>
              <w:t>Fatty</w:t>
            </w:r>
            <w:proofErr w:type="spellEnd"/>
            <w:r w:rsidRPr="00F22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proofErr w:type="spellStart"/>
            <w:r w:rsidRPr="00F22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  <w14:ligatures w14:val="none"/>
              </w:rPr>
              <w:t>Acids</w:t>
            </w:r>
            <w:proofErr w:type="spellEnd"/>
          </w:p>
        </w:tc>
        <w:tc>
          <w:tcPr>
            <w:tcW w:w="37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B19D4" w14:textId="3A2F180A" w:rsidR="0052662A" w:rsidRPr="0052662A" w:rsidRDefault="00F223EA" w:rsidP="0052662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F22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ja-JP"/>
                <w14:ligatures w14:val="none"/>
              </w:rPr>
              <w:t>Content (%)</w:t>
            </w:r>
          </w:p>
        </w:tc>
      </w:tr>
      <w:tr w:rsidR="00F223EA" w:rsidRPr="00F223EA" w14:paraId="716B9512" w14:textId="77777777" w:rsidTr="0014716F">
        <w:trPr>
          <w:trHeight w:val="276"/>
        </w:trPr>
        <w:tc>
          <w:tcPr>
            <w:tcW w:w="34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EF8DC" w14:textId="77777777" w:rsidR="0052662A" w:rsidRPr="0052662A" w:rsidRDefault="0052662A" w:rsidP="0052662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DF572" w14:textId="77777777" w:rsidR="0052662A" w:rsidRPr="0052662A" w:rsidRDefault="0052662A" w:rsidP="0052662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Soxhlet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E1B57" w14:textId="71A3D3D5" w:rsidR="0052662A" w:rsidRPr="0052662A" w:rsidRDefault="00F223EA" w:rsidP="0052662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F22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SCF</w:t>
            </w:r>
          </w:p>
        </w:tc>
      </w:tr>
      <w:tr w:rsidR="00F223EA" w:rsidRPr="00F223EA" w14:paraId="7B8FE6E6" w14:textId="77777777" w:rsidTr="0014716F">
        <w:trPr>
          <w:trHeight w:val="276"/>
        </w:trPr>
        <w:tc>
          <w:tcPr>
            <w:tcW w:w="34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2C3C8" w14:textId="77777777" w:rsidR="0052662A" w:rsidRPr="0052662A" w:rsidRDefault="0052662A" w:rsidP="0052662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DAD64" w14:textId="77777777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1B816" w14:textId="77777777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</w:p>
        </w:tc>
      </w:tr>
      <w:tr w:rsidR="00F223EA" w:rsidRPr="00F223EA" w14:paraId="20E1CDAF" w14:textId="77777777" w:rsidTr="0014716F">
        <w:trPr>
          <w:trHeight w:val="315"/>
        </w:trPr>
        <w:tc>
          <w:tcPr>
            <w:tcW w:w="34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A0DA0" w14:textId="64831F99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4:0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Myristic</w:t>
            </w:r>
            <w:proofErr w:type="spellEnd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98791" w14:textId="60D866FA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16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2BAB6" w14:textId="5C56EB7E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17</w:t>
            </w:r>
            <w:r w:rsidR="00725860">
              <w:rPr>
                <w:rFonts w:ascii="Times New Roman" w:eastAsia="Times New Roman" w:hAnsi="Times New Roman" w:cs="Times New Roman"/>
              </w:rPr>
              <w:t>± 0.0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</w:tr>
      <w:tr w:rsidR="00F223EA" w:rsidRPr="00F223EA" w14:paraId="1013C174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C65E7" w14:textId="68F35D02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5:0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Pentadecanoic</w:t>
            </w:r>
            <w:proofErr w:type="spellEnd"/>
            <w:r w:rsidR="007258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E12A7" w14:textId="094D127C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25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E724D" w14:textId="136C5091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28</w:t>
            </w:r>
            <w:r w:rsidR="00725860">
              <w:rPr>
                <w:rFonts w:ascii="Times New Roman" w:eastAsia="Times New Roman" w:hAnsi="Times New Roman" w:cs="Times New Roman"/>
              </w:rPr>
              <w:t>± 0.0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</w:tr>
      <w:tr w:rsidR="00F223EA" w:rsidRPr="00F223EA" w14:paraId="14A335A1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12B92" w14:textId="47DED26C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6:0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Palmitic</w:t>
            </w:r>
            <w:proofErr w:type="spellEnd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1753B" w14:textId="62086DBD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16.43</w:t>
            </w:r>
            <w:r w:rsidR="00725860">
              <w:rPr>
                <w:rFonts w:ascii="Times New Roman" w:eastAsia="Times New Roman" w:hAnsi="Times New Roman" w:cs="Times New Roman"/>
              </w:rPr>
              <w:t xml:space="preserve">± </w:t>
            </w:r>
            <w:proofErr w:type="gramStart"/>
            <w:r w:rsidR="00725860">
              <w:rPr>
                <w:rFonts w:ascii="Times New Roman" w:eastAsia="Times New Roman" w:hAnsi="Times New Roman" w:cs="Times New Roman"/>
              </w:rPr>
              <w:t>0.16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B0F34" w14:textId="69D22384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14.10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b</w:t>
            </w:r>
          </w:p>
        </w:tc>
      </w:tr>
      <w:tr w:rsidR="00F223EA" w:rsidRPr="00F223EA" w14:paraId="49969798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D1F01" w14:textId="6C5C4191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6:1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Palmitoleic</w:t>
            </w:r>
            <w:proofErr w:type="spellEnd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B4813" w14:textId="4FC77314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23</w:t>
            </w:r>
            <w:r w:rsidR="00725860">
              <w:rPr>
                <w:rFonts w:ascii="Times New Roman" w:eastAsia="Times New Roman" w:hAnsi="Times New Roman" w:cs="Times New Roman"/>
              </w:rPr>
              <w:t xml:space="preserve">± </w:t>
            </w:r>
            <w:proofErr w:type="gramStart"/>
            <w:r w:rsidR="00725860">
              <w:rPr>
                <w:rFonts w:ascii="Times New Roman" w:eastAsia="Times New Roman" w:hAnsi="Times New Roman" w:cs="Times New Roman"/>
              </w:rPr>
              <w:t>0.0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8CB29" w14:textId="051EFC98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12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b</w:t>
            </w:r>
          </w:p>
        </w:tc>
      </w:tr>
      <w:tr w:rsidR="00F223EA" w:rsidRPr="00F223EA" w14:paraId="626FA25D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288CC" w14:textId="04D86E11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7:0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Heptadecanoic</w:t>
            </w:r>
            <w:proofErr w:type="spellEnd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6C722" w14:textId="74189A44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14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25911" w14:textId="688F59F2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12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</w:tr>
      <w:tr w:rsidR="00F223EA" w:rsidRPr="00F223EA" w14:paraId="2F95D091" w14:textId="77777777" w:rsidTr="0014716F">
        <w:trPr>
          <w:trHeight w:val="33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4A4AC" w14:textId="3FCCE634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8:0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Stearic</w:t>
            </w:r>
            <w:proofErr w:type="spellEnd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E40FE" w14:textId="066B7BF4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9.97</w:t>
            </w:r>
            <w:r w:rsidR="00725860">
              <w:rPr>
                <w:rFonts w:ascii="Times New Roman" w:eastAsia="Times New Roman" w:hAnsi="Times New Roman" w:cs="Times New Roman"/>
              </w:rPr>
              <w:t>± 0.06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FEFF8" w14:textId="1C27B244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6.84</w:t>
            </w:r>
            <w:r w:rsidR="00725860">
              <w:rPr>
                <w:rFonts w:ascii="Times New Roman" w:eastAsia="Times New Roman" w:hAnsi="Times New Roman" w:cs="Times New Roman"/>
              </w:rPr>
              <w:t>± 0.03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b</w:t>
            </w:r>
          </w:p>
        </w:tc>
      </w:tr>
      <w:tr w:rsidR="00F223EA" w:rsidRPr="00F223EA" w14:paraId="46579563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F19E1" w14:textId="40C7A0B3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8:1 w-9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Oleic</w:t>
            </w:r>
            <w:proofErr w:type="spellEnd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07FFD" w14:textId="25FDFE94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27.64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AF00A" w14:textId="2F804626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31.40</w:t>
            </w:r>
            <w:r w:rsidR="00725860">
              <w:rPr>
                <w:rFonts w:ascii="Times New Roman" w:eastAsia="Times New Roman" w:hAnsi="Times New Roman" w:cs="Times New Roman"/>
              </w:rPr>
              <w:t>± 0.13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b</w:t>
            </w:r>
          </w:p>
        </w:tc>
      </w:tr>
      <w:tr w:rsidR="00F223EA" w:rsidRPr="00F223EA" w14:paraId="27A0FD28" w14:textId="77777777" w:rsidTr="0014716F">
        <w:trPr>
          <w:trHeight w:val="25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AC411" w14:textId="38CBCFB3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8:1 w-7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Vaccenic</w:t>
            </w:r>
            <w:proofErr w:type="spellEnd"/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0967F" w14:textId="5F2FC038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1.09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A4335" w14:textId="2B870502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28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b</w:t>
            </w:r>
          </w:p>
        </w:tc>
      </w:tr>
      <w:tr w:rsidR="00F223EA" w:rsidRPr="00F223EA" w14:paraId="1ADA0B74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CA425" w14:textId="3D801753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 xml:space="preserve">C 18:2 w-6 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Linoleic</w:t>
            </w:r>
            <w:proofErr w:type="spellEnd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21D9E" w14:textId="10236D3D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41.04</w:t>
            </w:r>
            <w:r w:rsidR="00725860">
              <w:rPr>
                <w:rFonts w:ascii="Times New Roman" w:eastAsia="Times New Roman" w:hAnsi="Times New Roman" w:cs="Times New Roman"/>
              </w:rPr>
              <w:t xml:space="preserve">± </w:t>
            </w:r>
            <w:proofErr w:type="gramStart"/>
            <w:r w:rsidR="00725860">
              <w:rPr>
                <w:rFonts w:ascii="Times New Roman" w:eastAsia="Times New Roman" w:hAnsi="Times New Roman" w:cs="Times New Roman"/>
              </w:rPr>
              <w:t>0.12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7321A" w14:textId="05F117D3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43.42</w:t>
            </w:r>
            <w:r w:rsidR="00725860">
              <w:rPr>
                <w:rFonts w:ascii="Times New Roman" w:eastAsia="Times New Roman" w:hAnsi="Times New Roman" w:cs="Times New Roman"/>
              </w:rPr>
              <w:t>± 0.10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b</w:t>
            </w:r>
          </w:p>
        </w:tc>
      </w:tr>
      <w:tr w:rsidR="00F223EA" w:rsidRPr="00F223EA" w14:paraId="2D37C28F" w14:textId="77777777" w:rsidTr="0014716F">
        <w:trPr>
          <w:trHeight w:val="344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62C38" w14:textId="6E0E19FA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C 18:3 w-3 (</w:t>
            </w:r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B3A55" w14:textId="17B28233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1.69</w:t>
            </w:r>
            <w:r w:rsidR="00725860">
              <w:rPr>
                <w:rFonts w:ascii="Times New Roman" w:eastAsia="Times New Roman" w:hAnsi="Times New Roman" w:cs="Times New Roman"/>
              </w:rPr>
              <w:t>± 0.07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9AE7D" w14:textId="565A3695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2.22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b</w:t>
            </w:r>
          </w:p>
        </w:tc>
      </w:tr>
      <w:tr w:rsidR="00F223EA" w:rsidRPr="00F223EA" w14:paraId="04C66726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FB6EC" w14:textId="7E1E50A1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C 20:0 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Arachidic</w:t>
            </w:r>
            <w:proofErr w:type="spellEnd"/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966CE" w14:textId="3B15E185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77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9DC54" w14:textId="7492C03E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61</w:t>
            </w:r>
            <w:r w:rsidR="00725860">
              <w:rPr>
                <w:rFonts w:ascii="Times New Roman" w:eastAsia="Times New Roman" w:hAnsi="Times New Roman" w:cs="Times New Roman"/>
              </w:rPr>
              <w:t>± 0.01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b</w:t>
            </w:r>
          </w:p>
        </w:tc>
      </w:tr>
      <w:tr w:rsidR="00F223EA" w:rsidRPr="00F223EA" w14:paraId="50C77720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FCE1B" w14:textId="7E3EF7AB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C 20:1 w-9 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Eicosenoic</w:t>
            </w:r>
            <w:proofErr w:type="spellEnd"/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2CF94" w14:textId="4CE03113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30</w:t>
            </w:r>
            <w:r w:rsidR="00725860">
              <w:rPr>
                <w:rFonts w:ascii="Times New Roman" w:eastAsia="Times New Roman" w:hAnsi="Times New Roman" w:cs="Times New Roman"/>
              </w:rPr>
              <w:t xml:space="preserve">± </w:t>
            </w:r>
            <w:proofErr w:type="gramStart"/>
            <w:r w:rsidR="00725860">
              <w:rPr>
                <w:rFonts w:ascii="Times New Roman" w:eastAsia="Times New Roman" w:hAnsi="Times New Roman" w:cs="Times New Roman"/>
              </w:rPr>
              <w:t>0.0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23E94" w14:textId="4CA08596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34</w:t>
            </w:r>
            <w:r w:rsidR="00725860">
              <w:rPr>
                <w:rFonts w:ascii="Times New Roman" w:eastAsia="Times New Roman" w:hAnsi="Times New Roman" w:cs="Times New Roman"/>
              </w:rPr>
              <w:t xml:space="preserve">± </w:t>
            </w:r>
            <w:proofErr w:type="gramStart"/>
            <w:r w:rsidR="00725860">
              <w:rPr>
                <w:rFonts w:ascii="Times New Roman" w:eastAsia="Times New Roman" w:hAnsi="Times New Roman" w:cs="Times New Roman"/>
              </w:rPr>
              <w:t>0.0</w:t>
            </w: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" w:eastAsia="ja-JP"/>
                <w14:ligatures w14:val="none"/>
              </w:rPr>
              <w:t>a</w:t>
            </w:r>
            <w:proofErr w:type="gramEnd"/>
          </w:p>
        </w:tc>
      </w:tr>
      <w:tr w:rsidR="00F223EA" w:rsidRPr="00F223EA" w14:paraId="219BE48B" w14:textId="77777777" w:rsidTr="0014716F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1EBC8" w14:textId="66A298AA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C 20:2 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Eicosadienoic</w:t>
            </w:r>
            <w:proofErr w:type="spellEnd"/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F1361" w14:textId="4AA599F4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13</w:t>
            </w:r>
            <w:r w:rsidR="00725860">
              <w:rPr>
                <w:rFonts w:ascii="Times New Roman" w:eastAsia="Times New Roman" w:hAnsi="Times New Roman" w:cs="Times New Roman"/>
              </w:rPr>
              <w:t>± 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71ACC" w14:textId="77777777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proofErr w:type="spellStart"/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nd</w:t>
            </w:r>
            <w:proofErr w:type="spellEnd"/>
          </w:p>
        </w:tc>
      </w:tr>
      <w:tr w:rsidR="00F223EA" w:rsidRPr="00F223EA" w14:paraId="115D5F81" w14:textId="77777777" w:rsidTr="0052662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B79A4" w14:textId="1425BCD1" w:rsidR="0052662A" w:rsidRPr="0052662A" w:rsidRDefault="0052662A" w:rsidP="005266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C 22:0 (</w:t>
            </w:r>
            <w:proofErr w:type="spellStart"/>
            <w:r w:rsidR="00F223EA" w:rsidRPr="00F223EA">
              <w:rPr>
                <w:rFonts w:ascii="Times New Roman" w:hAnsi="Times New Roman" w:cs="Times New Roman"/>
                <w:sz w:val="24"/>
                <w:szCs w:val="24"/>
              </w:rPr>
              <w:t>Behenic</w:t>
            </w:r>
            <w:proofErr w:type="spellEnd"/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67DEB" w14:textId="51194B2F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0.16</w:t>
            </w:r>
            <w:r w:rsidR="00725860">
              <w:rPr>
                <w:rFonts w:ascii="Times New Roman" w:eastAsia="Times New Roman" w:hAnsi="Times New Roman" w:cs="Times New Roman"/>
              </w:rPr>
              <w:t>± 0.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9653B" w14:textId="77777777" w:rsidR="0052662A" w:rsidRPr="0052662A" w:rsidRDefault="0052662A" w:rsidP="0052662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</w:pPr>
            <w:proofErr w:type="spellStart"/>
            <w:r w:rsidRPr="005266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" w:eastAsia="ja-JP"/>
                <w14:ligatures w14:val="none"/>
              </w:rPr>
              <w:t>nd</w:t>
            </w:r>
            <w:proofErr w:type="spellEnd"/>
          </w:p>
        </w:tc>
      </w:tr>
    </w:tbl>
    <w:p w14:paraId="6DCC57AD" w14:textId="04EC577B" w:rsidR="00F223EA" w:rsidRPr="00F223EA" w:rsidRDefault="005711E1" w:rsidP="00F223EA">
      <w:pPr>
        <w:rPr>
          <w:vanish/>
        </w:rPr>
      </w:pPr>
      <w:proofErr w:type="spellStart"/>
      <w:r w:rsidRPr="005711E1"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>nd</w:t>
      </w:r>
      <w:proofErr w:type="spellEnd"/>
      <w:r w:rsidRPr="005711E1">
        <w:rPr>
          <w:rFonts w:ascii="Times New Roman" w:eastAsia="Times New Roman" w:hAnsi="Times New Roman" w:cs="Times New Roman"/>
          <w:kern w:val="0"/>
          <w:sz w:val="20"/>
          <w:szCs w:val="20"/>
          <w:lang w:eastAsia="ja-JP"/>
          <w14:ligatures w14:val="none"/>
        </w:rPr>
        <w:t>: not detectab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66"/>
        <w:gridCol w:w="81"/>
      </w:tblGrid>
      <w:tr w:rsidR="00F223EA" w:rsidRPr="00F223EA" w14:paraId="427795EC" w14:textId="77777777" w:rsidTr="00F223EA">
        <w:trPr>
          <w:tblCellSpacing w:w="15" w:type="dxa"/>
        </w:trPr>
        <w:tc>
          <w:tcPr>
            <w:tcW w:w="0" w:type="auto"/>
            <w:vAlign w:val="center"/>
          </w:tcPr>
          <w:p w14:paraId="534C8A5F" w14:textId="51F7C47C" w:rsidR="00F223EA" w:rsidRPr="00F223EA" w:rsidRDefault="00F223EA" w:rsidP="00F223EA"/>
        </w:tc>
        <w:tc>
          <w:tcPr>
            <w:tcW w:w="0" w:type="auto"/>
            <w:vAlign w:val="center"/>
          </w:tcPr>
          <w:p w14:paraId="3A654889" w14:textId="720F59DF" w:rsidR="00F223EA" w:rsidRPr="00F223EA" w:rsidRDefault="00F223EA" w:rsidP="00F223EA"/>
        </w:tc>
        <w:tc>
          <w:tcPr>
            <w:tcW w:w="0" w:type="auto"/>
            <w:vAlign w:val="center"/>
          </w:tcPr>
          <w:p w14:paraId="5A9C8A6E" w14:textId="2E078894" w:rsidR="00F223EA" w:rsidRPr="00F223EA" w:rsidRDefault="00F223EA" w:rsidP="00F223EA"/>
        </w:tc>
      </w:tr>
    </w:tbl>
    <w:p w14:paraId="00BF5129" w14:textId="77777777" w:rsidR="00F223EA" w:rsidRPr="00F223EA" w:rsidRDefault="00F223EA" w:rsidP="00F223EA">
      <w:pPr>
        <w:rPr>
          <w:vanish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F223EA" w:rsidRPr="00F223EA" w14:paraId="7FE7AC1D" w14:textId="77777777" w:rsidTr="00F223EA">
        <w:trPr>
          <w:tblCellSpacing w:w="15" w:type="dxa"/>
        </w:trPr>
        <w:tc>
          <w:tcPr>
            <w:tcW w:w="0" w:type="auto"/>
            <w:vAlign w:val="center"/>
          </w:tcPr>
          <w:p w14:paraId="46993DE1" w14:textId="6C083196" w:rsidR="00F223EA" w:rsidRPr="00F223EA" w:rsidRDefault="00F223EA" w:rsidP="00F223EA"/>
        </w:tc>
      </w:tr>
    </w:tbl>
    <w:p w14:paraId="3BDE50FC" w14:textId="77777777" w:rsidR="00F223EA" w:rsidRDefault="00F223EA"/>
    <w:sectPr w:rsidR="00F223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2A"/>
    <w:rsid w:val="00006660"/>
    <w:rsid w:val="001B2CF2"/>
    <w:rsid w:val="00220627"/>
    <w:rsid w:val="00300A26"/>
    <w:rsid w:val="0052662A"/>
    <w:rsid w:val="005711E1"/>
    <w:rsid w:val="00571AE2"/>
    <w:rsid w:val="00725860"/>
    <w:rsid w:val="00865F12"/>
    <w:rsid w:val="009B7A6B"/>
    <w:rsid w:val="00C8275F"/>
    <w:rsid w:val="00F2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E97763"/>
  <w15:chartTrackingRefBased/>
  <w15:docId w15:val="{462BC025-4C7E-41E0-9740-4BD65041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26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26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266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26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266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26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26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26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26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266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266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266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2662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2662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266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266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266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266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26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26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26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26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26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266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2662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2662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266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2662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266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2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5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la inga</dc:creator>
  <cp:keywords/>
  <dc:description/>
  <cp:lastModifiedBy>marianela inga</cp:lastModifiedBy>
  <cp:revision>2</cp:revision>
  <dcterms:created xsi:type="dcterms:W3CDTF">2024-10-09T04:05:00Z</dcterms:created>
  <dcterms:modified xsi:type="dcterms:W3CDTF">2024-10-09T04:05:00Z</dcterms:modified>
</cp:coreProperties>
</file>